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DD3CA" w14:textId="64026764" w:rsidR="00334513" w:rsidRDefault="00334513" w:rsidP="00334513">
      <w:pPr>
        <w:pStyle w:val="PP"/>
        <w:jc w:val="center"/>
        <w:rPr>
          <w:rFonts w:eastAsiaTheme="minorEastAsia"/>
          <w:szCs w:val="24"/>
        </w:rPr>
      </w:pPr>
      <w:r w:rsidRPr="00610C04">
        <w:rPr>
          <w:rFonts w:eastAsiaTheme="minorEastAsia"/>
          <w:szCs w:val="24"/>
        </w:rPr>
        <w:t>S</w:t>
      </w:r>
      <w:r w:rsidRPr="00610C04">
        <w:rPr>
          <w:rFonts w:eastAsiaTheme="minorEastAsia" w:hint="eastAsia"/>
          <w:szCs w:val="24"/>
        </w:rPr>
        <w:t>1</w:t>
      </w:r>
      <w:r>
        <w:rPr>
          <w:rFonts w:eastAsiaTheme="minorEastAsia" w:hint="eastAsia"/>
          <w:szCs w:val="24"/>
        </w:rPr>
        <w:t xml:space="preserve"> </w:t>
      </w:r>
      <w:r w:rsidRPr="00610C04">
        <w:rPr>
          <w:rFonts w:eastAsiaTheme="minorEastAsia" w:hint="eastAsia"/>
          <w:szCs w:val="24"/>
        </w:rPr>
        <w:t>Table</w:t>
      </w:r>
      <w:r>
        <w:rPr>
          <w:rFonts w:eastAsiaTheme="minorEastAsia" w:hint="eastAsia"/>
          <w:szCs w:val="24"/>
        </w:rPr>
        <w:t xml:space="preserve">. </w:t>
      </w:r>
      <w:r w:rsidR="00EC3111" w:rsidRPr="00EC3111">
        <w:rPr>
          <w:rFonts w:eastAsiaTheme="minorEastAsia"/>
          <w:szCs w:val="24"/>
        </w:rPr>
        <w:t xml:space="preserve">Bursa/body weight ratios in experimental chickens at different time points </w:t>
      </w:r>
      <w:r w:rsidR="008A1D54">
        <w:rPr>
          <w:rFonts w:eastAsiaTheme="minorEastAsia" w:hint="eastAsia"/>
          <w:szCs w:val="24"/>
        </w:rPr>
        <w:t>post</w:t>
      </w:r>
      <w:r w:rsidR="00C100B3">
        <w:rPr>
          <w:rFonts w:eastAsiaTheme="minorEastAsia" w:hint="eastAsia"/>
          <w:szCs w:val="24"/>
        </w:rPr>
        <w:t>-</w:t>
      </w:r>
      <w:r w:rsidR="00EC3111" w:rsidRPr="00EC3111">
        <w:rPr>
          <w:rFonts w:eastAsiaTheme="minorEastAsia"/>
          <w:szCs w:val="24"/>
        </w:rPr>
        <w:t>inoculation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664"/>
        <w:gridCol w:w="1665"/>
        <w:gridCol w:w="1665"/>
        <w:gridCol w:w="1665"/>
        <w:gridCol w:w="1661"/>
      </w:tblGrid>
      <w:tr w:rsidR="00334513" w14:paraId="6C7C5AB5" w14:textId="77777777" w:rsidTr="00B64054">
        <w:trPr>
          <w:trHeight w:val="51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2CE63" w14:textId="74186217" w:rsidR="00334513" w:rsidRPr="00334513" w:rsidRDefault="00334513" w:rsidP="00B64054">
            <w:pPr>
              <w:spacing w:before="240" w:after="240" w:line="276" w:lineRule="auto"/>
              <w:jc w:val="center"/>
              <w:rPr>
                <w:rFonts w:ascii="Arial" w:eastAsiaTheme="minorEastAsia" w:hAnsi="Arial" w:cs="Arial"/>
                <w:b/>
                <w:bCs/>
                <w:szCs w:val="24"/>
              </w:rPr>
            </w:pPr>
            <w:r w:rsidRPr="00334513">
              <w:rPr>
                <w:rFonts w:ascii="Arial" w:eastAsiaTheme="minorEastAsia" w:hAnsi="Arial" w:cs="Arial"/>
                <w:b/>
                <w:bCs/>
                <w:szCs w:val="24"/>
              </w:rPr>
              <w:t>Bursa/body weight ratio (%)</w:t>
            </w:r>
          </w:p>
          <w:p w14:paraId="79D49C47" w14:textId="2953CC25" w:rsidR="00334513" w:rsidRPr="00DC3460" w:rsidRDefault="00D552AD" w:rsidP="00B64054">
            <w:pPr>
              <w:spacing w:before="240" w:after="240" w:line="276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 w:rsidRPr="00D552AD">
              <w:rPr>
                <w:rFonts w:ascii="Arial" w:eastAsiaTheme="minorEastAsia" w:hAnsi="Arial" w:cs="Arial"/>
                <w:b/>
                <w:bCs/>
                <w:szCs w:val="24"/>
              </w:rPr>
              <w:t>(Bursa weight [g] / body weight [g])</w:t>
            </w:r>
          </w:p>
        </w:tc>
      </w:tr>
      <w:tr w:rsidR="00334513" w14:paraId="34CA0AFA" w14:textId="77777777" w:rsidTr="00B64054">
        <w:trPr>
          <w:trHeight w:val="510"/>
          <w:jc w:val="center"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0C8F6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Tim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A8546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Control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7844E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rMd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B6ED1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rMd5</w:t>
            </w:r>
          </w:p>
          <w:p w14:paraId="25771089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4B29DC">
              <w:rPr>
                <w:rFonts w:ascii="Symbol" w:hAnsi="Symbol" w:cs="Arial"/>
                <w:szCs w:val="24"/>
              </w:rPr>
              <w:t></w:t>
            </w:r>
            <w:r>
              <w:rPr>
                <w:rFonts w:ascii="Arial" w:hAnsi="Arial" w:cs="Arial" w:hint="eastAsia"/>
                <w:szCs w:val="24"/>
              </w:rPr>
              <w:t>LORF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20B9E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rMd5</w:t>
            </w:r>
          </w:p>
          <w:p w14:paraId="2644A0EA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-reLORF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DF5CB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rMd5</w:t>
            </w:r>
          </w:p>
          <w:p w14:paraId="2B2B3CD9" w14:textId="77777777" w:rsidR="00334513" w:rsidRDefault="00334513" w:rsidP="00B64054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4B29DC">
              <w:rPr>
                <w:rFonts w:ascii="Symbol" w:hAnsi="Symbol" w:cs="Arial"/>
                <w:szCs w:val="24"/>
              </w:rPr>
              <w:t></w:t>
            </w:r>
            <w:proofErr w:type="spellStart"/>
            <w:r>
              <w:rPr>
                <w:rFonts w:ascii="Arial" w:hAnsi="Arial" w:cs="Arial" w:hint="eastAsia"/>
                <w:szCs w:val="24"/>
              </w:rPr>
              <w:t>Meq</w:t>
            </w:r>
            <w:proofErr w:type="spellEnd"/>
          </w:p>
        </w:tc>
      </w:tr>
      <w:tr w:rsidR="00334513" w14:paraId="40DE68BC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4613F0D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B29DC">
              <w:rPr>
                <w:rFonts w:ascii="Arial" w:hAnsi="Arial" w:cs="Arial" w:hint="eastAsia"/>
                <w:szCs w:val="24"/>
              </w:rPr>
              <w:t>7 dpi</w:t>
            </w:r>
          </w:p>
        </w:tc>
        <w:tc>
          <w:tcPr>
            <w:tcW w:w="835" w:type="pct"/>
            <w:vMerge w:val="restart"/>
            <w:vAlign w:val="center"/>
          </w:tcPr>
          <w:p w14:paraId="060C122D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7</w:t>
            </w:r>
          </w:p>
          <w:p w14:paraId="1821EB31" w14:textId="77777777" w:rsidR="00334513" w:rsidRPr="004E206E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0/10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68487C08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9</w:t>
            </w:r>
          </w:p>
          <w:p w14:paraId="3FCB38D1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5/122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724F71B4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1</w:t>
            </w:r>
          </w:p>
          <w:p w14:paraId="6CCA070A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8/11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1D7D0631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3</w:t>
            </w:r>
          </w:p>
          <w:p w14:paraId="60634D81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9/84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5CA1478C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8</w:t>
            </w:r>
          </w:p>
          <w:p w14:paraId="32429F1A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3/114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008476B0" w14:textId="77777777" w:rsidTr="00B64054">
        <w:trPr>
          <w:trHeight w:val="510"/>
          <w:jc w:val="center"/>
        </w:trPr>
        <w:tc>
          <w:tcPr>
            <w:tcW w:w="827" w:type="pct"/>
            <w:vMerge/>
            <w:vAlign w:val="center"/>
          </w:tcPr>
          <w:p w14:paraId="2F64C84B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4864B079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59D2F9E2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</w:tcPr>
          <w:p w14:paraId="0DC92A79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1</w:t>
            </w:r>
          </w:p>
          <w:p w14:paraId="796F0F7D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1/10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34B21CB5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3</w:t>
            </w:r>
          </w:p>
          <w:p w14:paraId="30040D9E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21/92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68B3347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1</w:t>
            </w:r>
          </w:p>
          <w:p w14:paraId="453AEC35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27/8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408B20C8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74C9F1B6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B29DC">
              <w:rPr>
                <w:rFonts w:ascii="Arial" w:hAnsi="Arial" w:cs="Arial" w:hint="eastAsia"/>
                <w:szCs w:val="24"/>
              </w:rPr>
              <w:t>14 dpi</w:t>
            </w:r>
          </w:p>
        </w:tc>
        <w:tc>
          <w:tcPr>
            <w:tcW w:w="835" w:type="pct"/>
            <w:vMerge w:val="restart"/>
            <w:vAlign w:val="center"/>
          </w:tcPr>
          <w:p w14:paraId="024AC0AB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3</w:t>
            </w:r>
          </w:p>
          <w:p w14:paraId="08CE0E35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88/203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6403AF91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3</w:t>
            </w:r>
          </w:p>
          <w:p w14:paraId="7C7333DE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0/129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6A99B34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9</w:t>
            </w:r>
          </w:p>
          <w:p w14:paraId="257F665D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70/18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386C0C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6</w:t>
            </w:r>
          </w:p>
          <w:p w14:paraId="039E2E3F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3/166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6660D0D8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0</w:t>
            </w:r>
          </w:p>
          <w:p w14:paraId="2B38E3E2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3/167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2877989A" w14:textId="77777777" w:rsidTr="00B64054">
        <w:trPr>
          <w:trHeight w:val="510"/>
          <w:jc w:val="center"/>
        </w:trPr>
        <w:tc>
          <w:tcPr>
            <w:tcW w:w="827" w:type="pct"/>
            <w:vMerge/>
            <w:vAlign w:val="center"/>
          </w:tcPr>
          <w:p w14:paraId="34755DAB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159727C4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62DD37F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</w:tcPr>
          <w:p w14:paraId="5BB997B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61</w:t>
            </w:r>
          </w:p>
          <w:p w14:paraId="79FE00C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1.04/171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0719097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4</w:t>
            </w:r>
          </w:p>
          <w:p w14:paraId="3FC4BBB6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4/144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7961FA33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5</w:t>
            </w:r>
          </w:p>
          <w:p w14:paraId="3EC86280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85/187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75E509B7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0F260618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21 dpi</w:t>
            </w:r>
          </w:p>
        </w:tc>
        <w:tc>
          <w:tcPr>
            <w:tcW w:w="835" w:type="pct"/>
            <w:vMerge w:val="restart"/>
            <w:vAlign w:val="center"/>
          </w:tcPr>
          <w:p w14:paraId="40C4786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58</w:t>
            </w:r>
          </w:p>
          <w:p w14:paraId="4C4BA4F0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1.98/341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0D037AC2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8</w:t>
            </w:r>
          </w:p>
          <w:p w14:paraId="598929B6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2/177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7E11FEA9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2</w:t>
            </w:r>
          </w:p>
          <w:p w14:paraId="1363878B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1.38/239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6C539392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9</w:t>
            </w:r>
          </w:p>
          <w:p w14:paraId="5D512B18" w14:textId="77777777" w:rsidR="00334513" w:rsidRPr="0002470B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2/12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0DEF16A8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6</w:t>
            </w:r>
          </w:p>
          <w:p w14:paraId="2844E3D4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5/25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2EF17C97" w14:textId="77777777" w:rsidTr="00B64054">
        <w:trPr>
          <w:trHeight w:val="510"/>
          <w:jc w:val="center"/>
        </w:trPr>
        <w:tc>
          <w:tcPr>
            <w:tcW w:w="827" w:type="pct"/>
            <w:vMerge/>
            <w:vAlign w:val="center"/>
          </w:tcPr>
          <w:p w14:paraId="6EB2992E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54AB6289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4DF0001B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</w:tcPr>
          <w:p w14:paraId="0B40D99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34</w:t>
            </w:r>
          </w:p>
          <w:p w14:paraId="51E817C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88/262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4FE5D1D0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3</w:t>
            </w:r>
          </w:p>
          <w:p w14:paraId="3EAEF733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59/252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594E22D0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9</w:t>
            </w:r>
          </w:p>
          <w:p w14:paraId="259A63C0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7/19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2A5EA502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01457D68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28 dpi</w:t>
            </w:r>
          </w:p>
        </w:tc>
        <w:tc>
          <w:tcPr>
            <w:tcW w:w="835" w:type="pct"/>
            <w:vMerge w:val="restart"/>
            <w:vAlign w:val="center"/>
          </w:tcPr>
          <w:p w14:paraId="61E8BC5F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54</w:t>
            </w:r>
          </w:p>
          <w:p w14:paraId="388F6E31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2.48/45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71831F65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7</w:t>
            </w:r>
          </w:p>
          <w:p w14:paraId="4E585E7A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7/239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F2D40AB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2</w:t>
            </w:r>
          </w:p>
          <w:p w14:paraId="7616AB7F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1.40/331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5EBE1CFF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3</w:t>
            </w:r>
          </w:p>
          <w:p w14:paraId="3E6B5833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72/30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37237624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4</w:t>
            </w:r>
          </w:p>
          <w:p w14:paraId="66782635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6/318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00B2AB79" w14:textId="77777777" w:rsidTr="00B64054">
        <w:trPr>
          <w:trHeight w:val="510"/>
          <w:jc w:val="center"/>
        </w:trPr>
        <w:tc>
          <w:tcPr>
            <w:tcW w:w="827" w:type="pct"/>
            <w:vMerge/>
            <w:vAlign w:val="center"/>
          </w:tcPr>
          <w:p w14:paraId="0BED0AD5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1FC53D56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6CCEC94E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</w:tcPr>
          <w:p w14:paraId="540DB6F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9</w:t>
            </w:r>
          </w:p>
          <w:p w14:paraId="2D30DE80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94/324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46D493E4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1</w:t>
            </w:r>
          </w:p>
          <w:p w14:paraId="643A5EED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24/221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E58A6C8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2</w:t>
            </w:r>
          </w:p>
          <w:p w14:paraId="1A0303BA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6/301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311118E3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6168FD93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35 dpi</w:t>
            </w:r>
          </w:p>
        </w:tc>
        <w:tc>
          <w:tcPr>
            <w:tcW w:w="835" w:type="pct"/>
            <w:vMerge w:val="restart"/>
            <w:vAlign w:val="center"/>
          </w:tcPr>
          <w:p w14:paraId="13D4C839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7</w:t>
            </w:r>
          </w:p>
          <w:p w14:paraId="6511ED26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2.31/489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7BC3BEB7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2</w:t>
            </w:r>
          </w:p>
          <w:p w14:paraId="1F78729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8/38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6AD1958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55</w:t>
            </w:r>
          </w:p>
          <w:p w14:paraId="05622121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3.43/62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209DB4C0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5</w:t>
            </w:r>
          </w:p>
          <w:p w14:paraId="5D2BE158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9/35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7770E4A0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6</w:t>
            </w:r>
          </w:p>
          <w:p w14:paraId="40FFD166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3/48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715CC785" w14:textId="77777777" w:rsidTr="00B64054">
        <w:trPr>
          <w:trHeight w:val="510"/>
          <w:jc w:val="center"/>
        </w:trPr>
        <w:tc>
          <w:tcPr>
            <w:tcW w:w="827" w:type="pct"/>
            <w:vMerge/>
            <w:vAlign w:val="center"/>
          </w:tcPr>
          <w:p w14:paraId="77F48657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7AD2BB8D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vAlign w:val="center"/>
          </w:tcPr>
          <w:p w14:paraId="01720B7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</w:tcPr>
          <w:p w14:paraId="0F2F3FE2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2</w:t>
            </w:r>
          </w:p>
          <w:p w14:paraId="22B27E8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2.58/61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34AD7DBD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8</w:t>
            </w:r>
          </w:p>
          <w:p w14:paraId="7EBD98AE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28/34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4A974BAD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0</w:t>
            </w:r>
          </w:p>
          <w:p w14:paraId="293F02D7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4/44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21FF0381" w14:textId="77777777" w:rsidTr="00B64054">
        <w:trPr>
          <w:trHeight w:val="510"/>
          <w:jc w:val="center"/>
        </w:trPr>
        <w:tc>
          <w:tcPr>
            <w:tcW w:w="827" w:type="pct"/>
            <w:vMerge w:val="restart"/>
            <w:vAlign w:val="center"/>
          </w:tcPr>
          <w:p w14:paraId="0F5F3C38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2 dpi</w:t>
            </w:r>
          </w:p>
        </w:tc>
        <w:tc>
          <w:tcPr>
            <w:tcW w:w="835" w:type="pct"/>
            <w:vMerge w:val="restart"/>
            <w:vAlign w:val="center"/>
          </w:tcPr>
          <w:p w14:paraId="5395F068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43</w:t>
            </w:r>
          </w:p>
          <w:p w14:paraId="3A34AB3C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2.52/59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1199F464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6</w:t>
            </w:r>
          </w:p>
          <w:p w14:paraId="5A4160C4" w14:textId="77777777" w:rsidR="00334513" w:rsidRPr="00B656EC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9/34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192A2123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22</w:t>
            </w:r>
          </w:p>
          <w:p w14:paraId="0045FEB4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55/24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184901B4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0</w:t>
            </w:r>
          </w:p>
          <w:p w14:paraId="43D326B7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42/40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</w:tcPr>
          <w:p w14:paraId="168117E6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6</w:t>
            </w:r>
          </w:p>
          <w:p w14:paraId="717EA14D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32/54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  <w:tr w:rsidR="00334513" w14:paraId="60C45D5F" w14:textId="77777777" w:rsidTr="00B64054">
        <w:trPr>
          <w:trHeight w:val="510"/>
          <w:jc w:val="center"/>
        </w:trPr>
        <w:tc>
          <w:tcPr>
            <w:tcW w:w="827" w:type="pct"/>
            <w:vMerge/>
            <w:tcBorders>
              <w:bottom w:val="single" w:sz="4" w:space="0" w:color="auto"/>
            </w:tcBorders>
          </w:tcPr>
          <w:p w14:paraId="4F364181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tcBorders>
              <w:bottom w:val="single" w:sz="4" w:space="0" w:color="auto"/>
            </w:tcBorders>
          </w:tcPr>
          <w:p w14:paraId="6F7BE34D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vMerge/>
            <w:tcBorders>
              <w:bottom w:val="single" w:sz="4" w:space="0" w:color="auto"/>
            </w:tcBorders>
          </w:tcPr>
          <w:p w14:paraId="7ECC0152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35BACD5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6</w:t>
            </w:r>
          </w:p>
          <w:p w14:paraId="1F0265EF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61/375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A0D53B9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08</w:t>
            </w:r>
          </w:p>
          <w:p w14:paraId="2C51A824" w14:textId="77777777" w:rsidR="00334513" w:rsidRPr="004B29DC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19/244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53AC2EF0" w14:textId="77777777" w:rsidR="00334513" w:rsidRDefault="00334513" w:rsidP="00B64054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0.10</w:t>
            </w:r>
          </w:p>
          <w:p w14:paraId="0F91A06E" w14:textId="77777777" w:rsidR="00334513" w:rsidRDefault="00334513" w:rsidP="00B6405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(</w:t>
            </w:r>
            <w:r>
              <w:rPr>
                <w:rFonts w:ascii="Arial" w:hAnsi="Arial" w:cs="Arial" w:hint="eastAsia"/>
                <w:szCs w:val="24"/>
              </w:rPr>
              <w:t>0.52/510</w:t>
            </w:r>
            <w:r>
              <w:rPr>
                <w:rFonts w:ascii="Arial" w:eastAsiaTheme="minorEastAsia" w:hAnsi="Arial" w:cs="Arial" w:hint="eastAsia"/>
                <w:szCs w:val="24"/>
              </w:rPr>
              <w:t>)</w:t>
            </w:r>
          </w:p>
        </w:tc>
      </w:tr>
    </w:tbl>
    <w:p w14:paraId="09B7846F" w14:textId="77777777" w:rsidR="004B226D" w:rsidRDefault="004B226D"/>
    <w:sectPr w:rsidR="004B226D" w:rsidSect="00D552AD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08F20" w14:textId="77777777" w:rsidR="00F93739" w:rsidRDefault="00F93739" w:rsidP="00334513">
      <w:pPr>
        <w:spacing w:line="240" w:lineRule="auto"/>
      </w:pPr>
      <w:r>
        <w:separator/>
      </w:r>
    </w:p>
  </w:endnote>
  <w:endnote w:type="continuationSeparator" w:id="0">
    <w:p w14:paraId="630A1E20" w14:textId="77777777" w:rsidR="00F93739" w:rsidRDefault="00F93739" w:rsidP="003345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F28EA6" w14:textId="77777777" w:rsidR="00F93739" w:rsidRDefault="00F93739" w:rsidP="00334513">
      <w:pPr>
        <w:spacing w:line="240" w:lineRule="auto"/>
      </w:pPr>
      <w:r>
        <w:separator/>
      </w:r>
    </w:p>
  </w:footnote>
  <w:footnote w:type="continuationSeparator" w:id="0">
    <w:p w14:paraId="27EC079C" w14:textId="77777777" w:rsidR="00F93739" w:rsidRDefault="00F93739" w:rsidP="003345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6BEF"/>
    <w:rsid w:val="00186C3C"/>
    <w:rsid w:val="00226230"/>
    <w:rsid w:val="00334513"/>
    <w:rsid w:val="003A1317"/>
    <w:rsid w:val="004262DE"/>
    <w:rsid w:val="004A65CF"/>
    <w:rsid w:val="004B226D"/>
    <w:rsid w:val="004F4688"/>
    <w:rsid w:val="005F6BEF"/>
    <w:rsid w:val="006251F8"/>
    <w:rsid w:val="006D47F8"/>
    <w:rsid w:val="007A40CD"/>
    <w:rsid w:val="008A1D54"/>
    <w:rsid w:val="009614D7"/>
    <w:rsid w:val="00A3151E"/>
    <w:rsid w:val="00A33F5C"/>
    <w:rsid w:val="00C100B3"/>
    <w:rsid w:val="00C57BF9"/>
    <w:rsid w:val="00C80DBA"/>
    <w:rsid w:val="00D552AD"/>
    <w:rsid w:val="00EA2DEB"/>
    <w:rsid w:val="00EB1E93"/>
    <w:rsid w:val="00EC3111"/>
    <w:rsid w:val="00F93739"/>
    <w:rsid w:val="00FB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0439F"/>
  <w15:chartTrackingRefBased/>
  <w15:docId w15:val="{8869C9F1-7E92-4F54-91F7-66C32DFD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513"/>
    <w:pPr>
      <w:widowControl w:val="0"/>
      <w:spacing w:line="480" w:lineRule="auto"/>
      <w:jc w:val="both"/>
    </w:pPr>
    <w:rPr>
      <w:rFonts w:eastAsia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3345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5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5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513"/>
    <w:rPr>
      <w:sz w:val="18"/>
      <w:szCs w:val="18"/>
    </w:rPr>
  </w:style>
  <w:style w:type="table" w:styleId="a7">
    <w:name w:val="Table Grid"/>
    <w:basedOn w:val="a1"/>
    <w:uiPriority w:val="39"/>
    <w:rsid w:val="00334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P">
    <w:name w:val="PP一级标题"/>
    <w:basedOn w:val="1"/>
    <w:link w:val="PP0"/>
    <w:qFormat/>
    <w:rsid w:val="00334513"/>
    <w:pPr>
      <w:spacing w:before="0" w:after="0" w:line="480" w:lineRule="auto"/>
    </w:pPr>
    <w:rPr>
      <w:rFonts w:ascii="Arial" w:hAnsi="Arial" w:cs="Arial"/>
      <w:bCs w:val="0"/>
      <w:sz w:val="24"/>
      <w:szCs w:val="36"/>
    </w:rPr>
  </w:style>
  <w:style w:type="character" w:customStyle="1" w:styleId="PP0">
    <w:name w:val="PP一级标题 字符"/>
    <w:basedOn w:val="10"/>
    <w:link w:val="PP"/>
    <w:rsid w:val="00334513"/>
    <w:rPr>
      <w:rFonts w:ascii="Arial" w:eastAsia="Arial" w:hAnsi="Arial" w:cs="Arial"/>
      <w:b/>
      <w:bCs w:val="0"/>
      <w:kern w:val="44"/>
      <w:sz w:val="24"/>
      <w:szCs w:val="36"/>
    </w:rPr>
  </w:style>
  <w:style w:type="character" w:customStyle="1" w:styleId="10">
    <w:name w:val="标题 1 字符"/>
    <w:basedOn w:val="a0"/>
    <w:link w:val="1"/>
    <w:uiPriority w:val="9"/>
    <w:rsid w:val="00334513"/>
    <w:rPr>
      <w:rFonts w:eastAsia="Arial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 Bao</dc:creator>
  <cp:keywords/>
  <dc:description/>
  <cp:lastModifiedBy>Chenyi Bao</cp:lastModifiedBy>
  <cp:revision>9</cp:revision>
  <dcterms:created xsi:type="dcterms:W3CDTF">2024-11-28T01:15:00Z</dcterms:created>
  <dcterms:modified xsi:type="dcterms:W3CDTF">2024-12-01T16:44:00Z</dcterms:modified>
</cp:coreProperties>
</file>